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6B430" w14:textId="77777777" w:rsidR="009B1079" w:rsidRDefault="009A169B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A169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5 table: Generalized estimating equations for longitudinal relationships between muscle weakness and age according to follow-up assessments, adjusted for mode of delivery and self-rated health. </w:t>
      </w:r>
    </w:p>
    <w:tbl>
      <w:tblPr>
        <w:tblStyle w:val="a"/>
        <w:tblW w:w="823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1965"/>
        <w:gridCol w:w="705"/>
        <w:gridCol w:w="2430"/>
        <w:gridCol w:w="1050"/>
      </w:tblGrid>
      <w:tr w:rsidR="009A169B" w:rsidRPr="009A169B" w14:paraId="54ACA760" w14:textId="77777777" w:rsidTr="00F62350">
        <w:trPr>
          <w:trHeight w:val="316"/>
        </w:trPr>
        <w:tc>
          <w:tcPr>
            <w:tcW w:w="2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309F99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6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678BFE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Handgrip weakness</w:t>
            </w:r>
          </w:p>
        </w:tc>
        <w:tc>
          <w:tcPr>
            <w:tcW w:w="34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728031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Hip adductor weakness</w:t>
            </w:r>
          </w:p>
        </w:tc>
      </w:tr>
      <w:tr w:rsidR="009A169B" w:rsidRPr="009A169B" w14:paraId="5D1ECC19" w14:textId="77777777" w:rsidTr="00F62350">
        <w:trPr>
          <w:trHeight w:val="246"/>
        </w:trPr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9DE3F7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3F6F9F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R (95% CI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A9E806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37100A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O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6F0BA7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</w:p>
        </w:tc>
      </w:tr>
      <w:tr w:rsidR="009A169B" w:rsidRPr="009A169B" w14:paraId="4E9E30FD" w14:textId="77777777" w:rsidTr="00F62350">
        <w:trPr>
          <w:trHeight w:val="26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88D166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Age group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D5E242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5604A0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FC3CE0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B8338A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9A169B" w:rsidRPr="009A169B" w14:paraId="07FCD798" w14:textId="77777777" w:rsidTr="00814C8F">
        <w:trPr>
          <w:trHeight w:val="174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CA3D7E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ult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A5CD9C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CDB469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8EF8B5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E82C6C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9A169B" w:rsidRPr="009A169B" w14:paraId="78535958" w14:textId="77777777" w:rsidTr="00814C8F">
        <w:trPr>
          <w:trHeight w:val="193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E7AA14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olescents</w:t>
            </w:r>
          </w:p>
        </w:tc>
        <w:tc>
          <w:tcPr>
            <w:tcW w:w="1965" w:type="dxa"/>
            <w:tcBorders>
              <w:top w:val="nil"/>
              <w:bottom w:val="single" w:sz="4" w:space="0" w:color="auto"/>
            </w:tcBorders>
            <w:vAlign w:val="center"/>
          </w:tcPr>
          <w:p w14:paraId="17747C29" w14:textId="1989F6F2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B35E3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7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7236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; </w:t>
            </w:r>
            <w:r w:rsidR="007236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236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6ACC01E4" w14:textId="367F00F6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7236C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2F716F3B" w14:textId="3DFD8DA2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7E2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1.00; 4.</w:t>
            </w:r>
            <w:r w:rsidR="007E2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2DC4F763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9A169B" w:rsidRPr="009A169B" w14:paraId="5883C9BE" w14:textId="77777777" w:rsidTr="00814C8F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9770A4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Time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C91E2B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972241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09C7CA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4288B9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9A169B" w:rsidRPr="009A169B" w14:paraId="2E9666C9" w14:textId="77777777" w:rsidTr="00F62350">
        <w:trPr>
          <w:trHeight w:val="309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DF6220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Until the 16th week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C4593D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A05D6A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2C86B1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3836AD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9A169B" w:rsidRPr="009A169B" w14:paraId="7006E1C1" w14:textId="77777777" w:rsidTr="00814C8F">
        <w:trPr>
          <w:trHeight w:val="328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F201FD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3rd trimester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11432001" w14:textId="5C5D3930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E427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0.8</w:t>
            </w:r>
            <w:r w:rsidR="00E427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2.</w:t>
            </w:r>
            <w:r w:rsidR="00E427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572F78B7" w14:textId="6E72100B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427A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336E0B7" w14:textId="1439ED4D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7E2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 w:rsidR="00602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602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026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7B57BD52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A169B" w:rsidRPr="009A169B" w14:paraId="224799CD" w14:textId="77777777" w:rsidTr="00814C8F">
        <w:trPr>
          <w:trHeight w:val="346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0FA9C4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4-6 weeks postpartum</w:t>
            </w:r>
          </w:p>
        </w:tc>
        <w:tc>
          <w:tcPr>
            <w:tcW w:w="1965" w:type="dxa"/>
            <w:tcBorders>
              <w:top w:val="nil"/>
              <w:bottom w:val="single" w:sz="4" w:space="0" w:color="auto"/>
            </w:tcBorders>
            <w:vAlign w:val="center"/>
          </w:tcPr>
          <w:p w14:paraId="1AF09966" w14:textId="597B0595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FF4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FF4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2.</w:t>
            </w:r>
            <w:r w:rsidR="00FF4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1B39A5B0" w14:textId="7F0640BA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FF4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0D961D4B" w14:textId="32DDC0E1" w:rsidR="009A169B" w:rsidRPr="009A169B" w:rsidRDefault="0060260E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2 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52EE7D3E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A169B" w:rsidRPr="009A169B" w14:paraId="0473DFD8" w14:textId="77777777" w:rsidTr="00814C8F">
        <w:trPr>
          <w:trHeight w:val="228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FE424FD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Cesarean section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6BDDBE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26A813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0AC9E0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EF82A5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9A169B" w:rsidRPr="009A169B" w14:paraId="6063E639" w14:textId="77777777" w:rsidTr="00814C8F">
        <w:trPr>
          <w:trHeight w:val="129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5F0428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No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2F768F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E40185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1B46A5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72278C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9A169B" w:rsidRPr="009A169B" w14:paraId="5D148C69" w14:textId="77777777" w:rsidTr="00814C8F">
        <w:trPr>
          <w:trHeight w:val="238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83F3AB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Yes</w:t>
            </w:r>
          </w:p>
        </w:tc>
        <w:tc>
          <w:tcPr>
            <w:tcW w:w="1965" w:type="dxa"/>
            <w:tcBorders>
              <w:top w:val="nil"/>
              <w:bottom w:val="single" w:sz="4" w:space="0" w:color="auto"/>
            </w:tcBorders>
            <w:vAlign w:val="center"/>
          </w:tcPr>
          <w:p w14:paraId="2827D498" w14:textId="1D4DE56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F4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0.6</w:t>
            </w:r>
            <w:r w:rsidR="00FF4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3.</w:t>
            </w:r>
            <w:r w:rsidR="00FF4DE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1B138D3C" w14:textId="285D355D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A4C2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581DEB3F" w14:textId="54C3DAFD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8107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0.6</w:t>
            </w:r>
            <w:r w:rsidR="008107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3.33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14:paraId="0ED6AF6C" w14:textId="534A0124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8107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9A169B" w:rsidRPr="009A169B" w14:paraId="2DDA3FB6" w14:textId="77777777" w:rsidTr="00814C8F">
        <w:trPr>
          <w:trHeight w:val="273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5B919A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US"/>
              </w:rPr>
              <w:t>Self-rated health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EDABA4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DEA599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838B2A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87EA704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9A169B" w:rsidRPr="009A169B" w14:paraId="1640F55E" w14:textId="77777777" w:rsidTr="00F62350">
        <w:trPr>
          <w:trHeight w:val="229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CAFB51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Good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0E180FDF" w14:textId="1ED8C8A6" w:rsidR="009A169B" w:rsidRPr="009A169B" w:rsidRDefault="009A4C22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;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</w:t>
            </w:r>
            <w:r w:rsidR="009A169B"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4C258F64" w14:textId="0AA92C9E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E25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14:paraId="57FABDB4" w14:textId="3C617FE5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8107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8107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8107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107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14:paraId="494C7C14" w14:textId="171BA629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074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9A169B" w:rsidRPr="009A169B" w14:paraId="71ED3966" w14:textId="77777777" w:rsidTr="00F62350">
        <w:trPr>
          <w:trHeight w:val="102"/>
        </w:trPr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11D26A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Moderate or bad 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C22059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5FC920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B3C5D0" w14:textId="77777777" w:rsidR="009A169B" w:rsidRPr="009A169B" w:rsidRDefault="009A169B" w:rsidP="00F623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9A169B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B899B4" w14:textId="77777777" w:rsidR="009A169B" w:rsidRPr="009A169B" w:rsidRDefault="009A169B" w:rsidP="00F6235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</w:tbl>
    <w:p w14:paraId="67C31605" w14:textId="77777777" w:rsidR="009A169B" w:rsidRPr="009A169B" w:rsidRDefault="009A169B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</w:p>
    <w:sectPr w:rsidR="009A169B" w:rsidRPr="009A169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1079"/>
    <w:rsid w:val="00007403"/>
    <w:rsid w:val="0060260E"/>
    <w:rsid w:val="007236C5"/>
    <w:rsid w:val="007E2501"/>
    <w:rsid w:val="00810724"/>
    <w:rsid w:val="00814C8F"/>
    <w:rsid w:val="009A169B"/>
    <w:rsid w:val="009A4C22"/>
    <w:rsid w:val="009B1079"/>
    <w:rsid w:val="00B35E3C"/>
    <w:rsid w:val="00E427A6"/>
    <w:rsid w:val="00FC57B1"/>
    <w:rsid w:val="00FF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6B430"/>
  <w15:docId w15:val="{57A2C9BB-8752-4D5B-97CC-02849E97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1</Words>
  <Characters>601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ionara Camara</cp:lastModifiedBy>
  <cp:revision>13</cp:revision>
  <dcterms:created xsi:type="dcterms:W3CDTF">2023-12-24T16:22:00Z</dcterms:created>
  <dcterms:modified xsi:type="dcterms:W3CDTF">2024-01-05T19:12:00Z</dcterms:modified>
</cp:coreProperties>
</file>